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</w:tblGrid>
      <w:tr w:rsidR="004B5653" w:rsidRPr="002B4A2C" w14:paraId="1329A28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A622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M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3F72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AC5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FD70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4B5653" w:rsidRPr="002B4A2C" w14:paraId="19EF3001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0429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810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.6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6F44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6F99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4B92000B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08114DAA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DD282F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5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15B5A1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89C9F25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73ADC6E6" w14:textId="77777777" w:rsidTr="00AA101B">
        <w:trPr>
          <w:trHeight w:val="30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88947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7361F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.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4081F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86455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8</w:t>
            </w:r>
          </w:p>
        </w:tc>
      </w:tr>
      <w:tr w:rsidR="004B5653" w:rsidRPr="002B4A2C" w14:paraId="2E22DDF6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46455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9F79B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CD058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1B469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4B5653" w:rsidRPr="002B4A2C" w14:paraId="6334B44A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9FA97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FF2CA0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3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5FD1B1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C256E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256ED2AF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7F57816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0CD1D7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9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9DAE3A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D5D0AA8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04EABC9F" w14:textId="77777777" w:rsidTr="00AA101B">
        <w:trPr>
          <w:trHeight w:val="30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53C99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275D4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6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EFAFD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FA5D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0482094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2CF1E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083F2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2B0C7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4C8A3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4B5653" w:rsidRPr="002B4A2C" w14:paraId="0128DD98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AAD092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103A78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FE7B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9DE7A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59709C75" w14:textId="77777777" w:rsidTr="00AA101B">
        <w:trPr>
          <w:trHeight w:val="30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9B995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146CC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1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5D1E5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20EDA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4B5653" w:rsidRPr="002B4A2C" w14:paraId="652B0F8F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F177C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4C7DD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43EA2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37C0F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4B5653" w:rsidRPr="002B4A2C" w14:paraId="0BF1E28F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0CA90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67BDCA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.7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8F987" w14:textId="77777777" w:rsidR="004B5653" w:rsidRPr="002B4A2C" w:rsidRDefault="004B5653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96F5B" w14:textId="77777777" w:rsidR="004B5653" w:rsidRPr="002B4A2C" w:rsidRDefault="004B5653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73</w:t>
            </w:r>
          </w:p>
        </w:tc>
      </w:tr>
    </w:tbl>
    <w:p w14:paraId="333B7AB8" w14:textId="77777777" w:rsidR="00945DC6" w:rsidRDefault="00945DC6" w:rsidP="00945DC6"/>
    <w:sectPr w:rsidR="00945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B5653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4B5653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4B5653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4B5653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28:00Z</dcterms:created>
  <dcterms:modified xsi:type="dcterms:W3CDTF">2024-09-06T10:28:00Z</dcterms:modified>
</cp:coreProperties>
</file>